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93D" w:rsidRPr="00D82DB9" w:rsidRDefault="00737D99" w:rsidP="0063793D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63793D" w:rsidRPr="00D82DB9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3</w:t>
      </w:r>
      <w:bookmarkStart w:id="0" w:name="_GoBack"/>
      <w:bookmarkEnd w:id="0"/>
      <w:r w:rsidR="0063793D" w:rsidRPr="00D82DB9">
        <w:rPr>
          <w:rFonts w:ascii="Times New Roman" w:hAnsi="Times New Roman" w:cs="Times New Roman"/>
          <w:lang w:val="en-US"/>
        </w:rPr>
        <w:t xml:space="preserve">. Characteristics of root- and yield-related traits </w:t>
      </w:r>
      <w:r w:rsidR="0063793D" w:rsidRPr="0063793D">
        <w:rPr>
          <w:rFonts w:ascii="Times New Roman" w:hAnsi="Times New Roman" w:cs="Times New Roman"/>
          <w:lang w:val="en-US"/>
        </w:rPr>
        <w:t>observed in the experiment.</w:t>
      </w:r>
    </w:p>
    <w:tbl>
      <w:tblPr>
        <w:tblW w:w="11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9"/>
        <w:gridCol w:w="708"/>
        <w:gridCol w:w="708"/>
        <w:gridCol w:w="708"/>
        <w:gridCol w:w="856"/>
        <w:gridCol w:w="727"/>
        <w:gridCol w:w="727"/>
        <w:gridCol w:w="727"/>
        <w:gridCol w:w="879"/>
        <w:gridCol w:w="713"/>
        <w:gridCol w:w="713"/>
        <w:gridCol w:w="713"/>
        <w:gridCol w:w="862"/>
      </w:tblGrid>
      <w:tr w:rsidR="0063793D" w:rsidRPr="00737D99" w:rsidTr="006742DF">
        <w:trPr>
          <w:trHeight w:val="280"/>
        </w:trPr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ait name</w:t>
            </w:r>
          </w:p>
        </w:tc>
        <w:tc>
          <w:tcPr>
            <w:tcW w:w="29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17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18</w:t>
            </w:r>
          </w:p>
        </w:tc>
        <w:tc>
          <w:tcPr>
            <w:tcW w:w="300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20</w:t>
            </w:r>
          </w:p>
        </w:tc>
      </w:tr>
      <w:tr w:rsidR="0063793D" w:rsidRPr="00737D99" w:rsidTr="006742DF">
        <w:trPr>
          <w:trHeight w:val="290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e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td</w:t>
            </w:r>
            <w:proofErr w:type="spellEnd"/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error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x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td</w:t>
            </w:r>
            <w:proofErr w:type="spellEnd"/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error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x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ea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td</w:t>
            </w:r>
            <w:proofErr w:type="spellEnd"/>
            <w:r w:rsidRPr="00D82D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error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otal biomass (g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8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2.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8.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9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8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.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oot biomass (g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oot depth (cm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6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6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3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4.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6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Number of productive tillers 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3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9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otal number of tiller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3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.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9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lant height (cm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2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1.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2.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3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4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2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5.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1.7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4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pike length (cm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8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.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Number of grains per spike 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5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8.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2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.8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3.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.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5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Weight of grains per spike (g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Weight of grains per plant (g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6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8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housand-grain weight (g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1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6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6.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7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2.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3.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6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2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5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4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7.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9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lectrical capacitance I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−1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7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−1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−1.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9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−0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lectrical capacitance II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−1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−1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−1.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−0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</w:t>
            </w:r>
          </w:p>
        </w:tc>
      </w:tr>
      <w:tr w:rsidR="0063793D" w:rsidRPr="00D82DB9" w:rsidTr="006742DF">
        <w:trPr>
          <w:trHeight w:val="320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lectrical capacitance III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−1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−1.5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8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5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−1.4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6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93D" w:rsidRPr="00D82DB9" w:rsidRDefault="0063793D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</w:t>
            </w:r>
          </w:p>
        </w:tc>
      </w:tr>
    </w:tbl>
    <w:p w:rsidR="006C04D2" w:rsidRDefault="006C04D2"/>
    <w:sectPr w:rsidR="006C04D2" w:rsidSect="006379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93D"/>
    <w:rsid w:val="0063793D"/>
    <w:rsid w:val="006C04D2"/>
    <w:rsid w:val="0073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1DCE4"/>
  <w15:chartTrackingRefBased/>
  <w15:docId w15:val="{880128D3-BE2A-4421-951D-B52762781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3793D"/>
    <w:rPr>
      <w:rFonts w:asciiTheme="minorHAnsi" w:hAnsiTheme="minorHAnsi" w:cstheme="minorBid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2</cp:revision>
  <dcterms:created xsi:type="dcterms:W3CDTF">2022-10-17T09:42:00Z</dcterms:created>
  <dcterms:modified xsi:type="dcterms:W3CDTF">2022-10-17T10:04:00Z</dcterms:modified>
</cp:coreProperties>
</file>